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62582AB" w:rsidR="00654E8F" w:rsidRDefault="00654E8F" w:rsidP="0001436A">
      <w:pPr>
        <w:pStyle w:val="SupplementaryMaterial"/>
      </w:pPr>
      <w:r w:rsidRPr="001549D3">
        <w:t xml:space="preserve">Supplementary </w:t>
      </w:r>
      <w:r w:rsidR="007A53DA">
        <w:t>4</w:t>
      </w:r>
    </w:p>
    <w:p w14:paraId="4BE2D863" w14:textId="1BBF459D" w:rsidR="007A53DA" w:rsidRPr="00767267" w:rsidRDefault="007A53DA" w:rsidP="007A53DA">
      <w:pPr>
        <w:keepNext/>
        <w:numPr>
          <w:ilvl w:val="0"/>
          <w:numId w:val="20"/>
        </w:numPr>
        <w:spacing w:before="360" w:after="60" w:line="360" w:lineRule="auto"/>
        <w:ind w:left="0" w:right="567" w:firstLine="0"/>
        <w:contextualSpacing/>
        <w:outlineLvl w:val="0"/>
        <w:rPr>
          <w:rFonts w:asciiTheme="majorHAnsi" w:hAnsiTheme="majorHAnsi" w:cstheme="majorHAnsi"/>
          <w:sz w:val="22"/>
        </w:rPr>
      </w:pPr>
      <w:r w:rsidRPr="00767267">
        <w:rPr>
          <w:rFonts w:cs="Times New Roman"/>
          <w:b/>
          <w:bCs/>
          <w:szCs w:val="24"/>
        </w:rPr>
        <w:t>General characteristics of the participants included and excluded because of missing data on sensitivity and MHW</w:t>
      </w: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134"/>
        <w:gridCol w:w="1103"/>
        <w:gridCol w:w="1080"/>
        <w:gridCol w:w="1077"/>
        <w:gridCol w:w="1158"/>
        <w:gridCol w:w="1110"/>
        <w:gridCol w:w="1276"/>
      </w:tblGrid>
      <w:tr w:rsidR="007A53DA" w:rsidRPr="00026EBF" w14:paraId="6AD35ADF" w14:textId="77777777" w:rsidTr="007A53DA">
        <w:trPr>
          <w:trHeight w:val="420"/>
          <w:tblHeader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2E19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331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50A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1</w:t>
            </w:r>
          </w:p>
        </w:tc>
        <w:tc>
          <w:tcPr>
            <w:tcW w:w="33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A26F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43A8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:rsidR="007A53DA" w:rsidRPr="00026EBF" w14:paraId="7BB4DBF5" w14:textId="77777777" w:rsidTr="007A53DA">
        <w:trPr>
          <w:trHeight w:val="420"/>
          <w:tblHeader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0ADB" w14:textId="77777777" w:rsidR="007A53DA" w:rsidRPr="00026EBF" w:rsidRDefault="007A53DA" w:rsidP="007A53DA">
            <w:pPr>
              <w:widowControl w:val="0"/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587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Included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809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Exclude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D7ED" w14:textId="77777777" w:rsidR="007A53DA" w:rsidRPr="00026EBF" w:rsidRDefault="007A53DA" w:rsidP="007A53D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Incl/Excl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F8C5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Included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DF5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Excluded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D2FE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Incl/Exc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3CCE" w14:textId="77777777" w:rsidR="007A53DA" w:rsidRPr="00026EBF" w:rsidRDefault="007A53DA" w:rsidP="007A53DA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P1/P2</w:t>
            </w:r>
          </w:p>
          <w:p w14:paraId="7A787F34" w14:textId="77777777" w:rsidR="007A53DA" w:rsidRPr="00026EBF" w:rsidRDefault="007A53DA" w:rsidP="007A53DA">
            <w:pPr>
              <w:spacing w:before="0" w:after="0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(included)</w:t>
            </w:r>
          </w:p>
        </w:tc>
      </w:tr>
      <w:tr w:rsidR="007A53DA" w:rsidRPr="00026EBF" w14:paraId="25821E11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3FC3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FC1F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n=97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1AC3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n=5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7B17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E970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n=285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3D7D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n=16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A90C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F385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 w:rsidR="007A53DA" w:rsidRPr="00026EBF" w14:paraId="1DB74B86" w14:textId="77777777" w:rsidTr="007A53DA">
        <w:tc>
          <w:tcPr>
            <w:tcW w:w="934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4979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  <w:r w:rsidRPr="00026EBF">
              <w:rPr>
                <w:b/>
                <w:bCs/>
                <w:sz w:val="22"/>
              </w:rPr>
              <w:t>Age (%)</w:t>
            </w:r>
          </w:p>
        </w:tc>
      </w:tr>
      <w:tr w:rsidR="007A53DA" w:rsidRPr="00026EBF" w14:paraId="63E6B52C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91FBC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18-2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30C8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.1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5F6B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0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61F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274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0F41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.8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183D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.1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BE0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168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81D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336</w:t>
            </w:r>
          </w:p>
        </w:tc>
      </w:tr>
      <w:tr w:rsidR="007A53DA" w:rsidRPr="00026EBF" w14:paraId="70ADDE4C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4F4C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25-4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E92F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2.3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69FF" w14:textId="60DF7FEA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55.</w:t>
            </w:r>
            <w:r>
              <w:rPr>
                <w:sz w:val="22"/>
              </w:rPr>
              <w:t>4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1EC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622E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6.1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46C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4.1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A98B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247F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0728D35E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F25C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45-6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8ADE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1.2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1926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0.4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B0FA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4F6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51.2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AB97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0.4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9307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3ED9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3D36EB0B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6A08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&gt;64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872E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3.4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B41E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4.3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DCE1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98DA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9.8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B970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2.4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DA2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C330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3F2FED47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3E055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Missing dat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06D5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/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C6DC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/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C993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FC93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/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43A8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/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5CF9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873D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3E6B9254" w14:textId="77777777" w:rsidTr="007A53DA">
        <w:tc>
          <w:tcPr>
            <w:tcW w:w="934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868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bCs/>
                <w:sz w:val="22"/>
              </w:rPr>
            </w:pPr>
            <w:r w:rsidRPr="00026EBF">
              <w:rPr>
                <w:b/>
                <w:bCs/>
                <w:sz w:val="22"/>
              </w:rPr>
              <w:t>Gender (%)</w:t>
            </w:r>
          </w:p>
        </w:tc>
      </w:tr>
      <w:tr w:rsidR="007A53DA" w:rsidRPr="00026EBF" w14:paraId="3B4B18F6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7D94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612C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57.5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96A0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62.5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3019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611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FCD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52.6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4C3B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64.6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31C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037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5791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637</w:t>
            </w:r>
          </w:p>
        </w:tc>
      </w:tr>
      <w:tr w:rsidR="007A53DA" w:rsidRPr="00026EBF" w14:paraId="2E477D08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738D" w14:textId="77777777" w:rsidR="007A53DA" w:rsidRPr="00026EBF" w:rsidRDefault="007A53DA" w:rsidP="007A53DA">
            <w:pPr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CE6D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2.5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FC26" w14:textId="77777777" w:rsidR="007A53DA" w:rsidRPr="00026EBF" w:rsidRDefault="007A53DA" w:rsidP="007A53DA">
            <w:pP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7.5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FB6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375F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7.4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FDA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5.4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7D62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D54C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642B60EE" w14:textId="77777777" w:rsidTr="007A53DA">
        <w:tc>
          <w:tcPr>
            <w:tcW w:w="934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6D22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  <w:r w:rsidRPr="00026EBF">
              <w:rPr>
                <w:b/>
                <w:bCs/>
                <w:sz w:val="22"/>
              </w:rPr>
              <w:t>Region (%)</w:t>
            </w:r>
          </w:p>
        </w:tc>
      </w:tr>
      <w:tr w:rsidR="007A53DA" w:rsidRPr="00026EBF" w14:paraId="7E23AA45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7169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Brussel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B90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9.3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894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9.6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0C8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44D9B">
              <w:rPr>
                <w:sz w:val="22"/>
              </w:rPr>
              <w:t>0.153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AFE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6.0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D302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4.2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E65F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EB4A6F">
              <w:rPr>
                <w:sz w:val="22"/>
              </w:rPr>
              <w:t>0.454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7AB1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7A53DA" w:rsidRPr="00026EBF" w14:paraId="53C67F42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0E54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Flan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90B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.1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D0E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.8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4E3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2F5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9.5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B4E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5.4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3C58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AC73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16968B09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EBC2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Wallon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30B7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88.7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C20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78.6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B0C0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906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4.2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041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0.4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523B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73C8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7EDFD134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A7C5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(Missing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FFB1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FBF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5A2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E2A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0.3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57D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A321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0288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4E6FA901" w14:textId="77777777" w:rsidTr="007A53DA">
        <w:tc>
          <w:tcPr>
            <w:tcW w:w="934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A1C3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  <w:r w:rsidRPr="00026EBF">
              <w:rPr>
                <w:b/>
                <w:bCs/>
                <w:sz w:val="22"/>
              </w:rPr>
              <w:t>Urbanization level (%)</w:t>
            </w:r>
          </w:p>
        </w:tc>
      </w:tr>
      <w:tr w:rsidR="007A53DA" w:rsidRPr="00026EBF" w14:paraId="24764E2E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6C3F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 xml:space="preserve">Densely populated urban areas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8167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4.3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486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8.2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48C0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930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CEB5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1.4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D163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36.0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C8C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447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B0BE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001</w:t>
            </w:r>
          </w:p>
        </w:tc>
      </w:tr>
      <w:tr w:rsidR="007A53DA" w:rsidRPr="00026EBF" w14:paraId="1474CE87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F66D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Intermediate density area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AAE3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6.8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808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5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D8D7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9E7A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3.5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7727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9.7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DBEC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D4E3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68BE4740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BE26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lastRenderedPageBreak/>
              <w:t>Rural, low population density area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9EF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9.9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E19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6.8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58F6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BFE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4.7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591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4.3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7C1B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ECD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456DFC83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5D35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(Missing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96DD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899C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D9BF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5772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0.3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68D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AAF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9BAC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012E68AC" w14:textId="77777777" w:rsidTr="007A53DA">
        <w:tc>
          <w:tcPr>
            <w:tcW w:w="934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FE24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  <w:r w:rsidRPr="00026EBF">
              <w:rPr>
                <w:b/>
                <w:bCs/>
                <w:sz w:val="22"/>
              </w:rPr>
              <w:t>Employment (%)</w:t>
            </w:r>
          </w:p>
        </w:tc>
      </w:tr>
      <w:tr w:rsidR="007A53DA" w:rsidRPr="00026EBF" w14:paraId="1E4B7EE3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4DCC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779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69.1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5B49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58.9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E19A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143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A1DE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73.3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A21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65.2</w:t>
            </w:r>
          </w:p>
        </w:tc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D0B3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101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5165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342B2E">
              <w:rPr>
                <w:sz w:val="22"/>
              </w:rPr>
              <w:t>0.568</w:t>
            </w:r>
          </w:p>
        </w:tc>
      </w:tr>
      <w:tr w:rsidR="007A53DA" w:rsidRPr="00026EBF" w14:paraId="6A8A827A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9338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B37E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6.8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D50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8.6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F2F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E41E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1.8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2C71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25.5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A0D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8EB4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  <w:tr w:rsidR="007A53DA" w:rsidRPr="00026EBF" w14:paraId="0FB70C0C" w14:textId="77777777" w:rsidTr="007A53DA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8285" w14:textId="77777777" w:rsidR="007A53DA" w:rsidRPr="00026EBF" w:rsidRDefault="007A53DA" w:rsidP="007A53DA">
            <w:pPr>
              <w:widowControl w:val="0"/>
              <w:spacing w:before="0" w:after="0"/>
              <w:rPr>
                <w:sz w:val="22"/>
              </w:rPr>
            </w:pPr>
            <w:r w:rsidRPr="00026EBF">
              <w:rPr>
                <w:sz w:val="22"/>
              </w:rPr>
              <w:t>No answ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205B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.1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F615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12.5</w:t>
            </w: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7838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D38F" w14:textId="77777777" w:rsidR="007A53DA" w:rsidRPr="00026EBF" w:rsidRDefault="007A53DA" w:rsidP="007A53D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4.9</w:t>
            </w:r>
          </w:p>
        </w:tc>
        <w:tc>
          <w:tcPr>
            <w:tcW w:w="11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FF46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  <w:r w:rsidRPr="00026EBF">
              <w:rPr>
                <w:sz w:val="22"/>
              </w:rPr>
              <w:t>9.3</w:t>
            </w:r>
          </w:p>
        </w:tc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F0AE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0B4A" w14:textId="77777777" w:rsidR="007A53DA" w:rsidRPr="00026EBF" w:rsidRDefault="007A53DA" w:rsidP="007A53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</w:rPr>
            </w:pPr>
          </w:p>
        </w:tc>
      </w:tr>
    </w:tbl>
    <w:p w14:paraId="66C9FDA5" w14:textId="52ACBF8A" w:rsidR="007A53DA" w:rsidRPr="007A53DA" w:rsidRDefault="007A53DA" w:rsidP="007A53DA">
      <w:pPr>
        <w:rPr>
          <w:i/>
          <w:iCs/>
        </w:rPr>
      </w:pPr>
      <w:r w:rsidRPr="007A53DA">
        <w:rPr>
          <w:i/>
          <w:iCs/>
        </w:rPr>
        <w:t>Legend: P1: Period 1, P2: Period 2</w:t>
      </w:r>
    </w:p>
    <w:p w14:paraId="077494AC" w14:textId="77777777" w:rsidR="007A53DA" w:rsidRPr="007A53DA" w:rsidRDefault="007A53DA" w:rsidP="007A53DA"/>
    <w:p w14:paraId="120FE462" w14:textId="77777777" w:rsidR="0026418C" w:rsidRPr="0026418C" w:rsidRDefault="0026418C" w:rsidP="007A53DA"/>
    <w:sectPr w:rsidR="0026418C" w:rsidRPr="0026418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2B978" w14:textId="77777777" w:rsidR="00E766F1" w:rsidRDefault="00E766F1" w:rsidP="00117666">
      <w:pPr>
        <w:spacing w:after="0"/>
      </w:pPr>
      <w:r>
        <w:separator/>
      </w:r>
    </w:p>
  </w:endnote>
  <w:endnote w:type="continuationSeparator" w:id="0">
    <w:p w14:paraId="2991759D" w14:textId="77777777" w:rsidR="00E766F1" w:rsidRDefault="00E766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A423C" w14:textId="77777777" w:rsidR="00E766F1" w:rsidRDefault="00E766F1" w:rsidP="00117666">
      <w:pPr>
        <w:spacing w:after="0"/>
      </w:pPr>
      <w:r>
        <w:separator/>
      </w:r>
    </w:p>
  </w:footnote>
  <w:footnote w:type="continuationSeparator" w:id="0">
    <w:p w14:paraId="3D0297E6" w14:textId="77777777" w:rsidR="00E766F1" w:rsidRDefault="00E766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6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AD"/>
    <w:rsid w:val="0026418C"/>
    <w:rsid w:val="002658A2"/>
    <w:rsid w:val="00267D18"/>
    <w:rsid w:val="002868E2"/>
    <w:rsid w:val="002869C3"/>
    <w:rsid w:val="002936E4"/>
    <w:rsid w:val="002B4A57"/>
    <w:rsid w:val="002C61AE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3DA"/>
    <w:rsid w:val="007C206C"/>
    <w:rsid w:val="00803D24"/>
    <w:rsid w:val="00817DD6"/>
    <w:rsid w:val="00885156"/>
    <w:rsid w:val="008B451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6F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1 Sciensano,T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T2 Sciensano,T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aliases w:val="T3 Sciensano,T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T4 Sciensano,T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aliases w:val="T5 Sciensano,T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odySciensano">
    <w:name w:val="Body Sciensano"/>
    <w:basedOn w:val="Normal"/>
    <w:qFormat/>
    <w:rsid w:val="002C61AE"/>
    <w:pPr>
      <w:spacing w:before="0"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DENT Maryse</cp:lastModifiedBy>
  <cp:revision>2</cp:revision>
  <cp:lastPrinted>2013-10-03T12:51:00Z</cp:lastPrinted>
  <dcterms:created xsi:type="dcterms:W3CDTF">2024-11-28T05:24:00Z</dcterms:created>
  <dcterms:modified xsi:type="dcterms:W3CDTF">2024-11-2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